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781" w:type="dxa"/>
        <w:tblInd w:w="93" w:type="dxa"/>
        <w:tblLook w:val="04A0"/>
      </w:tblPr>
      <w:tblGrid>
        <w:gridCol w:w="735"/>
        <w:gridCol w:w="1079"/>
        <w:gridCol w:w="3505"/>
        <w:gridCol w:w="906"/>
        <w:gridCol w:w="1180"/>
        <w:gridCol w:w="810"/>
        <w:gridCol w:w="960"/>
        <w:gridCol w:w="1100"/>
        <w:gridCol w:w="960"/>
        <w:gridCol w:w="840"/>
        <w:gridCol w:w="1080"/>
        <w:gridCol w:w="810"/>
        <w:gridCol w:w="816"/>
      </w:tblGrid>
      <w:tr w:rsidR="003A5151" w:rsidRPr="003A5151" w:rsidTr="003A5151">
        <w:trPr>
          <w:trHeight w:val="255"/>
        </w:trPr>
        <w:tc>
          <w:tcPr>
            <w:tcW w:w="5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B65EFF" w:rsidRDefault="003A5151" w:rsidP="003A51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E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B65EFF" w:rsidRPr="00B65E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65E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65E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List of genes co-targeted by at least two </w:t>
            </w:r>
            <w:proofErr w:type="spellStart"/>
            <w:r w:rsidRPr="00B65EFF">
              <w:rPr>
                <w:rFonts w:ascii="Times New Roman" w:eastAsia="Times New Roman" w:hAnsi="Times New Roman" w:cs="Times New Roman"/>
                <w:sz w:val="20"/>
                <w:szCs w:val="20"/>
              </w:rPr>
              <w:t>miRNA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7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i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i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iR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7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trez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R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rrel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q-valu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rrel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q-valu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rrel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q-value </w:t>
            </w: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99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9orf140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uppressor APC domain containing 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8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313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54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42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86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9354</w:t>
            </w: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33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RTC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EB regulated transcription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oactivator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3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54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6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1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10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88722</w:t>
            </w: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48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ATAD2A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ATA zinc finger domain containing 2A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519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31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57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7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02996</w:t>
            </w: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798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LPCAT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lysophosphatidylcholin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cyltransfer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376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8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31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85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84859</w:t>
            </w: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5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PDXK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pyridoxal (pyridoxine, vitamin B6) kinase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9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59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36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53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73689</w:t>
            </w: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3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PLAGL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pleiomorphic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enoma gene-like 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1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03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22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7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20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60742</w:t>
            </w: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3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PLXNA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plex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8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9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04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2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37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26767</w:t>
            </w:r>
          </w:p>
        </w:tc>
      </w:tr>
      <w:tr w:rsidR="003A5151" w:rsidRPr="003A5151" w:rsidTr="003A5151">
        <w:trPr>
          <w:trHeight w:val="36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1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LC7A5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olute carrier family 7 (amino acid transporter light chain, L system), member 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6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00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7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47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2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802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509</w:t>
            </w: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10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DAP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rfGAP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dual PH domains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9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43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45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799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DM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drenomedull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0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621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305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6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LDH4A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ldehyd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 family, member A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4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369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47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2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49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99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MMECR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lport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ndrome, mental retardation,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idfac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ypoplasia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elliptocytosis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romosomal region gene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6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366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86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6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30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RHGAP2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ho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ng protein 26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3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528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02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301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49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TOH8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tonal homolog 8 (Drosophila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2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354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2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24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40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794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16orf5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hromosome 16 open reading frame 53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2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682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33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53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149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1QTNF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1q and tumor necrosis factor related protein 6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1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78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0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9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0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DK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ycl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dependent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9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759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85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84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37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9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ELSR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adher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, EGF LAG seven-pass G-type receptor 3 (flamingo homolog, Drosophila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1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806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4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02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DCAF7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DDB1 and CUL4 associated factor 7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948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81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87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861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DPY19L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py-19-like 4 (C.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8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6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95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5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387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0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ERBB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-erb-b2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erythroblastic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kemia viral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oncogen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3 (avian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8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917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3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34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839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AM100B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amily with sequence similarity 100, member B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3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58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15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79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392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AM123B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amily with sequence similarity 123B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1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789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01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303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860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AM83H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amily with sequence similarity 83, member H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8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822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75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92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576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AM84B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amily with sequence similarity 84, member B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9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52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87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83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38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GFRL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ibroblast growth factor receptor-like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7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32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03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66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219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OXK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ox K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2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391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69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08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3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12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ALNT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UDP-N-acetyl-alpha-D-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alactosamine:polypeptid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cetylgalactosaminyltransfer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 (GalNAc-T6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2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69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17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8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608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PR180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 protein-coupled receptor 18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2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589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76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01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799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RHL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rainyhead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like 2 (Drosophila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7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75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63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9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463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SG1L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SG1-like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4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489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5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35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834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XYLT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lucosid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xylosyltransfer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706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73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30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K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exokin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78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40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48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57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IPO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import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6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354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0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67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32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IQCE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IQ motif containing E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9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69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08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97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KIAA056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entrosomal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04kDa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1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55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2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60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72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KIAA119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KIAA1199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8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6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941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.4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33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LARP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a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family, member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448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54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09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132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LARP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a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family, member 4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6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008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6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05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48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LMNB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lam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8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91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63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01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96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LRRC1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ch repeat containing 14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5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427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30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59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97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78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APKAPK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itoge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activated protein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activated protein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4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449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85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9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89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CTS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T cell amplified sequence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2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385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48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15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46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YO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myosin VI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8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304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84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6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96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N4BP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NEDD4 binding protein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2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7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05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19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76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33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129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NACC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cleus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ccumbens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sociated 1, BEN and BTB (POZ) domain containing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4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472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71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95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17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NUAK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AK family, SNF1-like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, 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8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9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64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14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2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74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PPM1H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phosphat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, Mg2+/Mn2+ dependent, 1H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85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14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909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0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5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PRKCE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, epsilon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685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45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42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02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RAB11FIP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RAB11 family interacting protein 1 (class I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4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137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24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40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96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RAB3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36, member RAS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oncogen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mily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54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82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3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59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RCC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regulator of chromosome condensation 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6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98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4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3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33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10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RER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R1 retention in endoplasmic reticulum 1 homolog (S.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erevisia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7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7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1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88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407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RIMS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ulating synaptic membrane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exocytosis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2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840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29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34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342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75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EMA6A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ema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,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(TM), and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cytoplasmic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, (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emaphor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) 6A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2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1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57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02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3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055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ENP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UMO1/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entr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ecific peptidase 5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8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29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5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342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65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LC2A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olute carrier family 2 (facilitated glucose transporter), member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582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59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06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342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132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LC46A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olute carrier family 46 (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folat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porter), member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972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1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81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51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65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LC7A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olute carrier family 7 (cationic amino acid transporter, y+ system), member 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1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455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6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39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4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36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LC7A1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olute carrier family 7 (anionic amino acid transporter light chain,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xc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 system), member 1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7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345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39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4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51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90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LC7A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olute carrier family 7 (amino acid transporter light chain,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y+L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stem), member 6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8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82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83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6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477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66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MARCD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I/SNF related, matrix associated,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ct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pendent regulator of chromatin, subfamily d, member 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8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9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95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6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45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RRM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serine/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arginine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titive matrix 4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747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93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6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4407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TRIM67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tripartite motif containing 67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4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467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3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55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07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TTYH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tweety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3 (Drosophila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7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338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42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13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648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USP4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ubiquit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ecific peptidase 46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5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326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52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232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818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VANGL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vang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like 1 (van </w:t>
            </w: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gogh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, Drosophila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8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95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479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195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575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XPO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exportin</w:t>
            </w:r>
            <w:proofErr w:type="spellEnd"/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2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579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99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4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100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ZBTB3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zinc finger and BTB domain containing 33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9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49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685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29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A5151" w:rsidRPr="003A5151" w:rsidTr="003A5151">
        <w:trPr>
          <w:trHeight w:val="27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799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ZNF69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A5151" w:rsidRPr="003A5151" w:rsidRDefault="003A5151" w:rsidP="003A515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zinc finger protein 696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59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797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-0.787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5151">
              <w:rPr>
                <w:rFonts w:ascii="Times New Roman" w:eastAsia="Times New Roman" w:hAnsi="Times New Roman" w:cs="Times New Roman"/>
                <w:sz w:val="16"/>
                <w:szCs w:val="16"/>
              </w:rPr>
              <w:t>0.00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151" w:rsidRPr="003A5151" w:rsidRDefault="003A5151" w:rsidP="003A51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850E1A" w:rsidRDefault="00850E1A"/>
    <w:sectPr w:rsidR="00850E1A" w:rsidSect="003A5151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A5151"/>
    <w:rsid w:val="003A5151"/>
    <w:rsid w:val="00441752"/>
    <w:rsid w:val="00850E1A"/>
    <w:rsid w:val="00A2088F"/>
    <w:rsid w:val="00B65EFF"/>
    <w:rsid w:val="00EF7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51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5151"/>
    <w:rPr>
      <w:color w:val="800080"/>
      <w:u w:val="single"/>
    </w:rPr>
  </w:style>
  <w:style w:type="paragraph" w:customStyle="1" w:styleId="font5">
    <w:name w:val="font5"/>
    <w:basedOn w:val="Normal"/>
    <w:rsid w:val="003A5151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font6">
    <w:name w:val="font6"/>
    <w:basedOn w:val="Normal"/>
    <w:rsid w:val="003A5151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3A515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A515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A5151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515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515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A515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A515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A5151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A515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515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A515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A515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A515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A515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A5151"/>
    <w:pPr>
      <w:pBdr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A515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A5151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A515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3">
    <w:name w:val="xl83"/>
    <w:basedOn w:val="Normal"/>
    <w:rsid w:val="003A515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4">
    <w:name w:val="xl84"/>
    <w:basedOn w:val="Normal"/>
    <w:rsid w:val="003A5151"/>
    <w:pP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3A5151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6">
    <w:name w:val="xl86"/>
    <w:basedOn w:val="Normal"/>
    <w:rsid w:val="003A5151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7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14</Words>
  <Characters>7494</Characters>
  <Application>Microsoft Office Word</Application>
  <DocSecurity>0</DocSecurity>
  <Lines>62</Lines>
  <Paragraphs>17</Paragraphs>
  <ScaleCrop>false</ScaleCrop>
  <Company/>
  <LinksUpToDate>false</LinksUpToDate>
  <CharactersWithSpaces>8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evarisilvana</dc:creator>
  <cp:lastModifiedBy>canevarisilvana</cp:lastModifiedBy>
  <cp:revision>2</cp:revision>
  <dcterms:created xsi:type="dcterms:W3CDTF">2012-06-21T09:55:00Z</dcterms:created>
  <dcterms:modified xsi:type="dcterms:W3CDTF">2012-06-21T10:06:00Z</dcterms:modified>
</cp:coreProperties>
</file>